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3C7" w:rsidRPr="00B46A17" w:rsidRDefault="00F123C7" w:rsidP="00F123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6A17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B46A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B46A17">
        <w:rPr>
          <w:rFonts w:ascii="Times New Roman" w:hAnsi="Times New Roman" w:cs="Times New Roman"/>
          <w:sz w:val="24"/>
          <w:szCs w:val="24"/>
          <w:lang w:val="en-US"/>
        </w:rPr>
        <w:t xml:space="preserve">Values used for </w:t>
      </w:r>
      <w:proofErr w:type="spellStart"/>
      <w:r w:rsidRPr="00B46A17">
        <w:rPr>
          <w:rFonts w:ascii="Times New Roman" w:hAnsi="Times New Roman" w:cs="Times New Roman"/>
          <w:sz w:val="24"/>
          <w:szCs w:val="24"/>
          <w:lang w:val="en-US"/>
        </w:rPr>
        <w:t>diallel</w:t>
      </w:r>
      <w:proofErr w:type="spellEnd"/>
      <w:r w:rsidRPr="00B46A17">
        <w:rPr>
          <w:rFonts w:ascii="Times New Roman" w:hAnsi="Times New Roman" w:cs="Times New Roman"/>
          <w:sz w:val="24"/>
          <w:szCs w:val="24"/>
          <w:lang w:val="en-US"/>
        </w:rPr>
        <w:t xml:space="preserve"> analysis of photosynthe</w:t>
      </w:r>
      <w:bookmarkStart w:id="0" w:name="_GoBack"/>
      <w:bookmarkEnd w:id="0"/>
      <w:r w:rsidRPr="00B46A17">
        <w:rPr>
          <w:rFonts w:ascii="Times New Roman" w:hAnsi="Times New Roman" w:cs="Times New Roman"/>
          <w:sz w:val="24"/>
          <w:szCs w:val="24"/>
          <w:lang w:val="en-US"/>
        </w:rPr>
        <w:t>sis (A), stomatal conductance (</w:t>
      </w:r>
      <w:proofErr w:type="spellStart"/>
      <w:r w:rsidRPr="00B46A17">
        <w:rPr>
          <w:rFonts w:ascii="Times New Roman" w:hAnsi="Times New Roman" w:cs="Times New Roman"/>
          <w:sz w:val="24"/>
          <w:szCs w:val="24"/>
          <w:lang w:val="en-US"/>
        </w:rPr>
        <w:t>gs</w:t>
      </w:r>
      <w:proofErr w:type="spellEnd"/>
      <w:r w:rsidRPr="00B46A17">
        <w:rPr>
          <w:rFonts w:ascii="Times New Roman" w:hAnsi="Times New Roman" w:cs="Times New Roman"/>
          <w:sz w:val="24"/>
          <w:szCs w:val="24"/>
          <w:lang w:val="en-US"/>
        </w:rPr>
        <w:t>), internal CO</w:t>
      </w:r>
      <w:r w:rsidRPr="00B46A1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46A17">
        <w:rPr>
          <w:rFonts w:ascii="Times New Roman" w:hAnsi="Times New Roman" w:cs="Times New Roman"/>
          <w:sz w:val="24"/>
          <w:szCs w:val="24"/>
          <w:lang w:val="en-US"/>
        </w:rPr>
        <w:t xml:space="preserve"> concentration (Ci) and transpiration (E) obtained in F</w:t>
      </w:r>
      <w:r w:rsidRPr="00B46A1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46A17">
        <w:rPr>
          <w:rFonts w:ascii="Times New Roman" w:hAnsi="Times New Roman" w:cs="Times New Roman"/>
          <w:sz w:val="24"/>
          <w:szCs w:val="24"/>
          <w:lang w:val="en-US"/>
        </w:rPr>
        <w:t xml:space="preserve"> populations of soybean grown in 2017/2018 and 2018/2019 crop season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5"/>
        <w:gridCol w:w="2710"/>
        <w:gridCol w:w="852"/>
        <w:gridCol w:w="702"/>
        <w:gridCol w:w="1003"/>
        <w:gridCol w:w="702"/>
      </w:tblGrid>
      <w:tr w:rsidR="00F123C7" w:rsidRPr="00F123C7" w:rsidTr="00F123C7">
        <w:trPr>
          <w:trHeight w:val="315"/>
        </w:trPr>
        <w:tc>
          <w:tcPr>
            <w:tcW w:w="1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Male </w:t>
            </w:r>
            <w:proofErr w:type="spellStart"/>
            <w:r w:rsidRPr="00F123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arents</w:t>
            </w:r>
            <w:proofErr w:type="spellEnd"/>
          </w:p>
        </w:tc>
        <w:tc>
          <w:tcPr>
            <w:tcW w:w="1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123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emale</w:t>
            </w:r>
            <w:proofErr w:type="spellEnd"/>
            <w:r w:rsidRPr="00F123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123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arents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123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s</w:t>
            </w:r>
            <w:proofErr w:type="spellEnd"/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123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i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Prisma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Ponta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.9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5.4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53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6952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Ponta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.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2.7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27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Bônus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Ponta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.6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0.4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26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Flecha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Ponta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7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2.8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24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6410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Ponta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5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6.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12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S 6909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Ponta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1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4.9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32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7739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Ponta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.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0.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02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Prisma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M 6563 RSF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.6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2.5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02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6952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M 6563 RSF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1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3.6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76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Bônus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M 6563 RSF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.7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8.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39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Flecha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M 6563 RSF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.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5.0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59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6410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M 6563 RSF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4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6.9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79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S 6909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M 6563 RSF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4.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66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7739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M 6563 RSF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9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5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0.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59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Prisma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 13671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.5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8.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45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6952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 13671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.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1.9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64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Bônus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 13671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.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9.5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09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Flecha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 13671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8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9.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30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6410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 13671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.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4.8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75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S 6909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 13671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.2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1.9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57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7739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 13671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8.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74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Prisma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MG 7062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.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9.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65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6952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MG 7062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.9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0.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85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Bônus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MG 7062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.0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4.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90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Flecha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MG 7062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.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5.9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07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6410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MG 7062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.3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2.4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68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S 6909 IPRO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MG 7062 IPR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.6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7.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55</w:t>
            </w:r>
          </w:p>
        </w:tc>
      </w:tr>
      <w:tr w:rsidR="00F123C7" w:rsidRPr="00F123C7" w:rsidTr="00F123C7">
        <w:trPr>
          <w:trHeight w:val="315"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7739 IPRO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3C7" w:rsidRPr="00F123C7" w:rsidRDefault="00F123C7" w:rsidP="00F123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MG 7062 IPR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.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5.7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C7" w:rsidRPr="00F123C7" w:rsidRDefault="00F123C7" w:rsidP="00F123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12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01</w:t>
            </w:r>
          </w:p>
        </w:tc>
      </w:tr>
    </w:tbl>
    <w:p w:rsidR="00666DCD" w:rsidRPr="00F75E70" w:rsidRDefault="00666DCD" w:rsidP="00F75E70">
      <w:pPr>
        <w:rPr>
          <w:lang w:val="en-US"/>
        </w:rPr>
      </w:pPr>
    </w:p>
    <w:sectPr w:rsidR="00666DCD" w:rsidRPr="00F75E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C5A"/>
    <w:rsid w:val="001F1C5A"/>
    <w:rsid w:val="00666DCD"/>
    <w:rsid w:val="00F123C7"/>
    <w:rsid w:val="00F7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38690C0-8D72-4760-A3C4-BC6E27601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C5A"/>
    <w:pPr>
      <w:spacing w:after="0" w:line="36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7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2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 Teodoro</dc:creator>
  <cp:keywords/>
  <dc:description/>
  <cp:lastModifiedBy>PE Teodoro</cp:lastModifiedBy>
  <cp:revision>3</cp:revision>
  <dcterms:created xsi:type="dcterms:W3CDTF">2019-12-07T13:24:00Z</dcterms:created>
  <dcterms:modified xsi:type="dcterms:W3CDTF">2019-12-07T13:27:00Z</dcterms:modified>
</cp:coreProperties>
</file>